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18D8" w14:textId="77777777" w:rsidR="00BD7A7E" w:rsidRPr="006520E5" w:rsidRDefault="00BD7A7E" w:rsidP="00BD7A7E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 xml:space="preserve">Supplementary </w:t>
      </w:r>
      <w:r>
        <w:rPr>
          <w:rFonts w:asciiTheme="majorBidi" w:hAnsiTheme="majorBidi" w:cstheme="majorBidi"/>
          <w:color w:val="000000" w:themeColor="text1"/>
          <w:lang w:val="en-US"/>
        </w:rPr>
        <w:t>Appendix</w:t>
      </w:r>
    </w:p>
    <w:p w14:paraId="4628DC60" w14:textId="77777777" w:rsidR="00BD7A7E" w:rsidRDefault="00BD7A7E" w:rsidP="00BD7A7E">
      <w:pPr>
        <w:jc w:val="center"/>
        <w:rPr>
          <w:rFonts w:asciiTheme="majorBidi" w:hAnsiTheme="majorBidi" w:cstheme="majorBidi"/>
          <w:color w:val="000000" w:themeColor="text1"/>
          <w:lang w:val="en-US"/>
        </w:rPr>
      </w:pPr>
      <w:r w:rsidRPr="000D627B">
        <w:rPr>
          <w:rFonts w:asciiTheme="majorBidi" w:hAnsiTheme="majorBidi" w:cstheme="majorBidi"/>
          <w:color w:val="000000" w:themeColor="text1"/>
          <w:lang w:val="en-US"/>
        </w:rPr>
        <w:t>Intravitreal Anti‐Vascular Endothelial Growth Factor Injection for Retinopathy of Prematurity: A Systematic Review and Meta-analysis</w:t>
      </w:r>
    </w:p>
    <w:p w14:paraId="289B3AC6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62A86FC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Nada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O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Taher, Abdullah A Ghaddaf, Sarah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A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>Al-Ghamdi</w:t>
      </w:r>
      <w:r>
        <w:rPr>
          <w:rFonts w:asciiTheme="majorBidi" w:hAnsiTheme="majorBidi" w:cstheme="majorBidi"/>
          <w:color w:val="000000" w:themeColor="text1"/>
          <w:lang w:val="en-US"/>
        </w:rPr>
        <w:t>, MD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, Jumanah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J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>Homsi</w:t>
      </w:r>
      <w:r>
        <w:rPr>
          <w:rFonts w:asciiTheme="majorBidi" w:hAnsiTheme="majorBidi" w:cstheme="majorBidi"/>
          <w:color w:val="000000" w:themeColor="text1"/>
          <w:lang w:val="en-US"/>
        </w:rPr>
        <w:t>, MD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, Bandar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J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>Al-Harbi</w:t>
      </w:r>
      <w:r>
        <w:rPr>
          <w:rFonts w:asciiTheme="majorBidi" w:hAnsiTheme="majorBidi" w:cstheme="majorBidi"/>
          <w:color w:val="000000" w:themeColor="text1"/>
          <w:lang w:val="en-US"/>
        </w:rPr>
        <w:t>, MD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, Lugean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K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 xml:space="preserve">Alomari, Hashem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S </w:t>
      </w:r>
      <w:r w:rsidRPr="007B2FA8">
        <w:rPr>
          <w:rFonts w:asciiTheme="majorBidi" w:hAnsiTheme="majorBidi" w:cstheme="majorBidi"/>
          <w:color w:val="000000" w:themeColor="text1"/>
          <w:lang w:val="en-US"/>
        </w:rPr>
        <w:t>Al-Marzouki</w:t>
      </w:r>
      <w:r>
        <w:rPr>
          <w:rFonts w:asciiTheme="majorBidi" w:hAnsiTheme="majorBidi" w:cstheme="majorBidi"/>
          <w:color w:val="000000" w:themeColor="text1"/>
          <w:lang w:val="en-US"/>
        </w:rPr>
        <w:t>, MD</w:t>
      </w:r>
    </w:p>
    <w:p w14:paraId="08894F36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7AD17F4D" w14:textId="77777777" w:rsidR="00DF0D9E" w:rsidRDefault="00DF0D9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6B0800B" w14:textId="6010AD34" w:rsidR="00BD7A7E" w:rsidRPr="006520E5" w:rsidRDefault="00BD7A7E" w:rsidP="00BD7A7E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 xml:space="preserve">Search strategy </w:t>
      </w:r>
      <w:r w:rsidRPr="006520E5">
        <w:rPr>
          <w:rFonts w:ascii="Times New Roman" w:hAnsi="Times New Roman" w:cs="Times New Roman"/>
          <w:color w:val="000000" w:themeColor="text1"/>
          <w:lang w:val="en-US"/>
        </w:rPr>
        <w:t xml:space="preserve">for Medline, Embase, and </w:t>
      </w:r>
      <w:r w:rsidRPr="00D04DD6">
        <w:rPr>
          <w:rFonts w:ascii="Times New Roman" w:hAnsi="Times New Roman" w:cs="Times New Roman"/>
          <w:color w:val="000000" w:themeColor="text1"/>
          <w:lang w:val="en-US"/>
        </w:rPr>
        <w:t xml:space="preserve">Cochrane Central Register of Controlled Trials </w:t>
      </w:r>
      <w:r>
        <w:rPr>
          <w:rFonts w:ascii="Times New Roman" w:hAnsi="Times New Roman" w:cs="Times New Roman"/>
          <w:color w:val="000000" w:themeColor="text1"/>
          <w:lang w:val="en-US"/>
        </w:rPr>
        <w:t>(</w:t>
      </w:r>
      <w:r w:rsidRPr="006520E5">
        <w:rPr>
          <w:rFonts w:ascii="Times New Roman" w:hAnsi="Times New Roman" w:cs="Times New Roman"/>
          <w:color w:val="000000" w:themeColor="text1"/>
          <w:lang w:val="en-US"/>
        </w:rPr>
        <w:t>CENTRAL</w:t>
      </w:r>
      <w:r>
        <w:rPr>
          <w:rFonts w:ascii="Times New Roman" w:hAnsi="Times New Roman" w:cs="Times New Roman"/>
          <w:color w:val="000000" w:themeColor="text1"/>
          <w:lang w:val="en-US"/>
        </w:rPr>
        <w:t>),</w:t>
      </w:r>
      <w:r w:rsidRPr="006520E5">
        <w:rPr>
          <w:rFonts w:ascii="Times New Roman" w:hAnsi="Times New Roman" w:cs="Times New Roman"/>
          <w:color w:val="000000" w:themeColor="text1"/>
          <w:lang w:val="en-US"/>
        </w:rPr>
        <w:t xml:space="preserve"> last performed on </w:t>
      </w:r>
      <w:r w:rsidRPr="006520E5">
        <w:rPr>
          <w:rFonts w:ascii="Times New Roman" w:eastAsia="Times New Roman" w:hAnsi="Times New Roman" w:cs="Times New Roman"/>
          <w:b/>
          <w:bCs/>
          <w:color w:val="000000" w:themeColor="text1"/>
          <w:shd w:val="clear" w:color="auto" w:fill="FFFFFF"/>
          <w:lang w:val="en-US"/>
        </w:rPr>
        <w:t>15/7/2021</w:t>
      </w:r>
      <w:r w:rsidRPr="006520E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/>
        </w:rPr>
        <w:t> </w:t>
      </w:r>
      <w:r w:rsidRPr="006520E5">
        <w:rPr>
          <w:rFonts w:ascii="Times New Roman" w:hAnsi="Times New Roman" w:cs="Times New Roman"/>
          <w:color w:val="000000" w:themeColor="text1"/>
          <w:lang w:val="en-US"/>
        </w:rPr>
        <w:t>(n=422)</w:t>
      </w:r>
    </w:p>
    <w:p w14:paraId="0C2CED08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28E06E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exp "Retinopathy of Prematurity"/ </w:t>
      </w:r>
    </w:p>
    <w:p w14:paraId="0DAA9758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47CC7E2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2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Retrolental fibroplasia$.mp. </w:t>
      </w:r>
    </w:p>
    <w:p w14:paraId="220D1CCB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C165C9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3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Retinopathy of prematurity$.mp. </w:t>
      </w:r>
    </w:p>
    <w:p w14:paraId="30EB7D6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535A869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4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1 or 2 or 3 </w:t>
      </w:r>
    </w:p>
    <w:p w14:paraId="068AAA8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0BBA8A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5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exp Bevacizumab/ </w:t>
      </w:r>
    </w:p>
    <w:p w14:paraId="0A40B77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FCB8362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6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Bevacizumab$.mp. </w:t>
      </w:r>
    </w:p>
    <w:p w14:paraId="6D7C2C0D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4FB2ECD4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7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5 or 6 </w:t>
      </w:r>
    </w:p>
    <w:p w14:paraId="1E344F78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7D968E3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8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exp Ranibizumab/ </w:t>
      </w:r>
    </w:p>
    <w:p w14:paraId="4A99B271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55F7B1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9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Ranibizumab$.mp. </w:t>
      </w:r>
    </w:p>
    <w:p w14:paraId="3B00B867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25AF2BF9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0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8 or 9 </w:t>
      </w:r>
    </w:p>
    <w:p w14:paraId="4C36C028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B768A0F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1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Aflibercept$.mp. </w:t>
      </w:r>
    </w:p>
    <w:p w14:paraId="3D9B3EE3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7C8516D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2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Pegaptanib$.mp. </w:t>
      </w:r>
    </w:p>
    <w:p w14:paraId="2AE87699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31AA7AC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3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7 or 10 or 11 or 12 </w:t>
      </w:r>
    </w:p>
    <w:p w14:paraId="209F2E07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5B59365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4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exp Clinical Trial/ or exp Controlled Clinical Trial/ or exp Randomized Controlled Trial/ </w:t>
      </w:r>
    </w:p>
    <w:p w14:paraId="71E43CC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BFD0CF0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5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Trial$.mp. </w:t>
      </w:r>
    </w:p>
    <w:p w14:paraId="15E64143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3D62544C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6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14 or 15 </w:t>
      </w:r>
    </w:p>
    <w:p w14:paraId="0048C0D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021B2B7D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7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4 and 13 and 16 </w:t>
      </w:r>
    </w:p>
    <w:p w14:paraId="6760080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6A216799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lastRenderedPageBreak/>
        <w:t>18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exp retrolental fibroplasia/ </w:t>
      </w:r>
    </w:p>
    <w:p w14:paraId="1E903BCA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1E527ABE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19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4 or 18 </w:t>
      </w:r>
    </w:p>
    <w:p w14:paraId="5D3B9401" w14:textId="77777777" w:rsidR="00BD7A7E" w:rsidRPr="006520E5" w:rsidRDefault="00BD7A7E" w:rsidP="00BD7A7E">
      <w:pPr>
        <w:rPr>
          <w:rFonts w:asciiTheme="majorBidi" w:hAnsiTheme="majorBidi" w:cstheme="majorBidi"/>
          <w:color w:val="000000" w:themeColor="text1"/>
          <w:lang w:val="en-US"/>
        </w:rPr>
      </w:pPr>
    </w:p>
    <w:p w14:paraId="51A9C10E" w14:textId="03FDF387" w:rsidR="00BD7A7E" w:rsidRDefault="00BD7A7E" w:rsidP="00BD7A7E">
      <w:pPr>
        <w:pBdr>
          <w:bottom w:val="single" w:sz="6" w:space="1" w:color="auto"/>
        </w:pBdr>
        <w:rPr>
          <w:rFonts w:asciiTheme="majorBidi" w:hAnsiTheme="majorBidi" w:cstheme="majorBidi"/>
          <w:color w:val="000000" w:themeColor="text1"/>
          <w:lang w:val="en-US"/>
        </w:rPr>
      </w:pPr>
      <w:r w:rsidRPr="006520E5">
        <w:rPr>
          <w:rFonts w:asciiTheme="majorBidi" w:hAnsiTheme="majorBidi" w:cstheme="majorBidi"/>
          <w:color w:val="000000" w:themeColor="text1"/>
          <w:lang w:val="en-US"/>
        </w:rPr>
        <w:t>20.</w:t>
      </w:r>
      <w:r w:rsidRPr="006520E5">
        <w:rPr>
          <w:rFonts w:asciiTheme="majorBidi" w:hAnsiTheme="majorBidi" w:cstheme="majorBidi"/>
          <w:color w:val="000000" w:themeColor="text1"/>
          <w:lang w:val="en-US"/>
        </w:rPr>
        <w:tab/>
        <w:t xml:space="preserve">13 and 16 and 19 </w:t>
      </w:r>
    </w:p>
    <w:p w14:paraId="407438F7" w14:textId="77777777" w:rsidR="00BD7A7E" w:rsidRDefault="00BD7A7E" w:rsidP="00BD7A7E">
      <w:pPr>
        <w:pBdr>
          <w:bottom w:val="single" w:sz="6" w:space="1" w:color="auto"/>
        </w:pBdr>
        <w:rPr>
          <w:rFonts w:asciiTheme="majorBidi" w:hAnsiTheme="majorBidi" w:cstheme="majorBidi"/>
          <w:color w:val="000000" w:themeColor="text1"/>
          <w:lang w:val="en-US"/>
        </w:rPr>
      </w:pPr>
    </w:p>
    <w:p w14:paraId="0F27ED4F" w14:textId="19389E4C" w:rsidR="00480942" w:rsidRDefault="00480942" w:rsidP="00322033">
      <w:pPr>
        <w:spacing w:line="480" w:lineRule="auto"/>
        <w:rPr>
          <w:rFonts w:asciiTheme="majorBidi" w:hAnsiTheme="majorBidi" w:cstheme="majorBidi"/>
          <w:color w:val="000000" w:themeColor="text1"/>
          <w:lang w:val="en-US"/>
        </w:rPr>
      </w:pPr>
    </w:p>
    <w:p w14:paraId="2C1D882D" w14:textId="77777777" w:rsidR="00BD7A7E" w:rsidRPr="00BD7A7E" w:rsidRDefault="00BD7A7E" w:rsidP="00322033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BD7A7E" w:rsidRPr="00BD7A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33"/>
    <w:rsid w:val="00322033"/>
    <w:rsid w:val="00446D4A"/>
    <w:rsid w:val="00480942"/>
    <w:rsid w:val="00BD7A7E"/>
    <w:rsid w:val="00DF0D9E"/>
    <w:rsid w:val="00E6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9F076"/>
  <w15:chartTrackingRefBased/>
  <w15:docId w15:val="{BC34B013-C651-AB46-A7E9-720645AD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7E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Omar A Taher</dc:creator>
  <cp:keywords/>
  <dc:description/>
  <cp:lastModifiedBy>Nada Omar A Taher</cp:lastModifiedBy>
  <cp:revision>2</cp:revision>
  <dcterms:created xsi:type="dcterms:W3CDTF">2022-02-26T13:55:00Z</dcterms:created>
  <dcterms:modified xsi:type="dcterms:W3CDTF">2022-02-26T14:08:00Z</dcterms:modified>
</cp:coreProperties>
</file>